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1D9" w:rsidRDefault="00A671D9" w:rsidP="00A671D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 Brain r</w:t>
      </w:r>
      <w:bookmarkStart w:id="0" w:name="_GoBack"/>
      <w:bookmarkEnd w:id="0"/>
      <w:r>
        <w:rPr>
          <w:rFonts w:ascii="Times New Roman" w:hAnsi="Times New Roman" w:cs="Times New Roman"/>
          <w:b/>
        </w:rPr>
        <w:t>egions list</w:t>
      </w:r>
    </w:p>
    <w:tbl>
      <w:tblPr>
        <w:tblStyle w:val="TableGrid"/>
        <w:tblW w:w="8944" w:type="dxa"/>
        <w:tblLook w:val="04A0" w:firstRow="1" w:lastRow="0" w:firstColumn="1" w:lastColumn="0" w:noHBand="0" w:noVBand="1"/>
      </w:tblPr>
      <w:tblGrid>
        <w:gridCol w:w="5898"/>
        <w:gridCol w:w="1655"/>
        <w:gridCol w:w="1746"/>
      </w:tblGrid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b/>
                <w:sz w:val="20"/>
                <w:szCs w:val="20"/>
              </w:rPr>
              <w:t>Brain Region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b/>
                <w:sz w:val="20"/>
                <w:szCs w:val="20"/>
              </w:rPr>
              <w:t>Allen Group Nam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granular insular area posterior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I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granular insular area ventr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I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cingulate area dors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CA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cingulate area ventr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CA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olfactory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O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lateral visu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ISa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medial visu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ISa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ortical amygdalar area posterior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A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entate gyr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DG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orsal auditory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UD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orsal peduncular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D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Ectorhin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EC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Entorhinal area later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ENT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Entorhinal area medi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ENT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Fasciola cine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FC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Field CA1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A1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Field CA2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A2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Field CA3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A3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Frontal pole cerebral cortex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FR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Gustatory area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GU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duseum grise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G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fralimbic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ILA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visu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VISl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of the lateral olfactory trac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NLO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Orbital area later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ORB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Orbital area medi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ORB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Orbital area ventrolater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ORBv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subicul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R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rirhin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ERI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iriform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IR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iriform-amygdalar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AA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ior auditory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UD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olateral visu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ISp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omedial visu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ISp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piriform transition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TR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subicul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OST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elimbic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L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esubicul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RE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auditory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UD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motor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MOp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somatosensory area barrel field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Sp-bf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somatosensory area lower limb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SSp-ll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somatosensory area mouth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Sp-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somatosensory area nos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Sp-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 Primary somatosensory area trunk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Sp-tr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somatosensory area upper limb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Sp-u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imary visu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IS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Retrosplenial area dors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RSP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Retrosplenial area lateral agranular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RSPag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Retrosplenial area ventral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RSP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econdary motor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Os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icul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UB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pplemental somatosensory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Ss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Taenia tect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Temporal association area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E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auditory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UD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iscer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VISC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Basolateral amygda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BL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Sub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laustr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L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Sub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Endopiriform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E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Sub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amygda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Sub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ior amygda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ortical Subplate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amygdalar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A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Bed nucleus of the accessory olfactory trac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B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audoputamen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CP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entral amygda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E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Fundus of striat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FS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tercalated amygda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septal complex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SX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amygda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E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accumben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CB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Olfactory tubercl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OT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eptofimbri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F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riat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Bed nuclei of the stria terminali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BS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iagonal band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NDB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Globus pallidus external segmen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GPe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Globus pallidus internal segmen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GPi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agnocell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sept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S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stantia innominat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Triangular nucleus of septum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TRS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allid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group of the dorsal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T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dors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ventral nucleus of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entral later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entral medi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CM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orsal part of the lateral geniculate complex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LGd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 Interanterodors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A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teranteromedi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A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tergeniculate leaflet of the lateral geniculate complex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IGL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termediodors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M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dorsal nucleus of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habenul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posterior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geniculate complex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MG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habenul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odorsal nucleus of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of reunien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RE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centr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C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fasci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F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taeni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ventricular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VT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ripedun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ior complex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ior limiting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O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Reticular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RT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medi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M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parafasci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PF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Thalamus sensory-motor cortex related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DORs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anterior-lateral complex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A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medi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part of the lateral geniculate complex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G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posterior complex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posterolateral nucleus of the 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P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hypo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H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dorsal preop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D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ventral periventri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VP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oventral preop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V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rcuate hypo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R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orsal premammillary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M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Dorsomedial nucleus of the hypothalam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DM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hypothalamic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H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Lateral preoptic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L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ammillary body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B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preoptic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preop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P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n preop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E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stri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S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sub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ST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ventricular hypo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V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ventricular hypothalamic nucleus descending division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VHd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riventricular hypothalamic nucleus posterior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V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riventricular hypothalamic nucleus preoptic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V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riventricular zon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VZ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lastRenderedPageBreak/>
              <w:t xml:space="preserve"> Posterior hypo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eparasub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S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Retrochiasmatic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RC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paraventricular zon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BPV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T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prachiasma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C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pramammillary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U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praop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Tuber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TU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olateral preopt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LPO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omedial hypothalamic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MH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Zona incert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ZI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ypothalamus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terior pretect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P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uneiform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U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ferior collicul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C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Interpedun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IP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edial pretect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P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idbrain reti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R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Midbrain reticular nucleus retrorubr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RR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of Darkschewitsch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ND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of the brachium of the inferior collicul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NB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of the optic trac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NO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Nucleus of the posterior commissur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NPC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Olivary pretect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O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bigemin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BG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dunculopontine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PN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eriaqueductal gray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PAG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sterior pretect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P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recommissural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RC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Red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R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stantia nigra compact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Nc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bstantia nigra reticular part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Nr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perior colliculus motor related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Cm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uperior colliculus sensory related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SCs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ntral tegmental area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VTA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Mi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n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in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ns motor related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-mot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in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ontine reticular nucle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RNr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in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Vestibular nuclei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VNC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Hindbrain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Ansiform lobul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AN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erebell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entral lobul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CENT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erebell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Culmen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U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erebell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Paraflocculus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PFL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erebellum</w:t>
            </w:r>
          </w:p>
        </w:tc>
      </w:tr>
      <w:tr w:rsidR="00A671D9" w:rsidRPr="00A671D9" w:rsidTr="00A671D9">
        <w:trPr>
          <w:trHeight w:val="260"/>
        </w:trPr>
        <w:tc>
          <w:tcPr>
            <w:tcW w:w="5898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 Simple lobule</w:t>
            </w:r>
          </w:p>
        </w:tc>
        <w:tc>
          <w:tcPr>
            <w:tcW w:w="1300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 xml:space="preserve">SIM </w:t>
            </w:r>
          </w:p>
        </w:tc>
        <w:tc>
          <w:tcPr>
            <w:tcW w:w="1746" w:type="dxa"/>
            <w:noWrap/>
            <w:hideMark/>
          </w:tcPr>
          <w:p w:rsidR="00A671D9" w:rsidRPr="00A671D9" w:rsidRDefault="00A671D9" w:rsidP="00A671D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671D9">
              <w:rPr>
                <w:rFonts w:ascii="Verdana" w:eastAsia="Times New Roman" w:hAnsi="Verdana" w:cs="Times New Roman"/>
                <w:sz w:val="20"/>
                <w:szCs w:val="20"/>
              </w:rPr>
              <w:t>Cerebellum</w:t>
            </w:r>
          </w:p>
        </w:tc>
      </w:tr>
    </w:tbl>
    <w:p w:rsidR="00BE20E8" w:rsidRDefault="00BE20E8"/>
    <w:sectPr w:rsidR="00BE20E8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D9"/>
    <w:rsid w:val="00124EBC"/>
    <w:rsid w:val="00160666"/>
    <w:rsid w:val="001D25B3"/>
    <w:rsid w:val="001F78CC"/>
    <w:rsid w:val="0021454D"/>
    <w:rsid w:val="002A2D91"/>
    <w:rsid w:val="003405D8"/>
    <w:rsid w:val="00362750"/>
    <w:rsid w:val="003A4BBC"/>
    <w:rsid w:val="003E7B51"/>
    <w:rsid w:val="0042501D"/>
    <w:rsid w:val="0043567A"/>
    <w:rsid w:val="004D0F46"/>
    <w:rsid w:val="004E472D"/>
    <w:rsid w:val="00506360"/>
    <w:rsid w:val="005526AC"/>
    <w:rsid w:val="0059779C"/>
    <w:rsid w:val="005A37C5"/>
    <w:rsid w:val="005B452E"/>
    <w:rsid w:val="005D4B2B"/>
    <w:rsid w:val="005E0BAD"/>
    <w:rsid w:val="005F2469"/>
    <w:rsid w:val="00607413"/>
    <w:rsid w:val="00666ABE"/>
    <w:rsid w:val="006719F7"/>
    <w:rsid w:val="00863667"/>
    <w:rsid w:val="00881B2D"/>
    <w:rsid w:val="009F0FEA"/>
    <w:rsid w:val="00A03569"/>
    <w:rsid w:val="00A07B79"/>
    <w:rsid w:val="00A1240B"/>
    <w:rsid w:val="00A671D9"/>
    <w:rsid w:val="00A82688"/>
    <w:rsid w:val="00A849A2"/>
    <w:rsid w:val="00A96509"/>
    <w:rsid w:val="00AF69BE"/>
    <w:rsid w:val="00BB6C96"/>
    <w:rsid w:val="00BE20E8"/>
    <w:rsid w:val="00BE3A0A"/>
    <w:rsid w:val="00C0265B"/>
    <w:rsid w:val="00C70EE3"/>
    <w:rsid w:val="00CA3090"/>
    <w:rsid w:val="00D204AE"/>
    <w:rsid w:val="00D52747"/>
    <w:rsid w:val="00DB01C6"/>
    <w:rsid w:val="00E667D7"/>
    <w:rsid w:val="00E93303"/>
    <w:rsid w:val="00ED6EC6"/>
    <w:rsid w:val="00EE46B1"/>
    <w:rsid w:val="00EE52BC"/>
    <w:rsid w:val="00F550E9"/>
    <w:rsid w:val="00F604F3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E7D9DE7-9B3C-AF46-9C9D-CD643D680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4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1</cp:revision>
  <dcterms:created xsi:type="dcterms:W3CDTF">2019-02-07T05:16:00Z</dcterms:created>
  <dcterms:modified xsi:type="dcterms:W3CDTF">2019-02-07T05:19:00Z</dcterms:modified>
</cp:coreProperties>
</file>